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1807"/>
        <w:tblW w:w="15352" w:type="dxa"/>
        <w:tblLook w:val="04A0"/>
      </w:tblPr>
      <w:tblGrid>
        <w:gridCol w:w="972"/>
        <w:gridCol w:w="1588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 w:rsidR="00D501D9" w:rsidRPr="00D501D9" w:rsidTr="00D501D9">
        <w:trPr>
          <w:trHeight w:val="300"/>
        </w:trPr>
        <w:tc>
          <w:tcPr>
            <w:tcW w:w="1535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Supplemental Table 4. Ct</w:t>
            </w:r>
            <w:r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 Values of 38 newly identified </w:t>
            </w: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RGs during tomato fruit development (IM, MG, B, MR)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I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M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Ave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2067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221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1691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3189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192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154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465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371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58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3028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3449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174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6054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340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1053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174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00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663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120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878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4273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104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297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217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1011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551211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506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660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35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316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270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159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476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400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2855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42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472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5847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88659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380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82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066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1346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1195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455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997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65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196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107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311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4062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59991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0442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0660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111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397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519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485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503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754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528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4780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484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1432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509181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766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6392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4710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9099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8451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8838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9723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2073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1006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592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7600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6229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314307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0752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6690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0002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1.4224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7.1315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3807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3836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2214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5422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.2398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5.1458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7313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3.911963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102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241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506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349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729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7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0198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452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400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130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116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1182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02898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0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425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926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5576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86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687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38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203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376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39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5685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4656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3106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25356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3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1441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60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402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4787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4885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509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951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4646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235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495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517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71661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331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2417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20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669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377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749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2253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1506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0247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00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325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903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1496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210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111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078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566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74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263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045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1286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2704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148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71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578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65478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7862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6288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6971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7885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8431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9221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9293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9634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4.495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7061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999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6968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2.288126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607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190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858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835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944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219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443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4743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619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183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345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380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428088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51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689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803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1770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9089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7010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1251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2638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3051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299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08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26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962221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484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823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099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740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385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4405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9085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8506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7717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0332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769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912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519917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723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73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233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075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698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047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848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656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178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470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5683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012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03002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4449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4461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316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5477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395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423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275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221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3341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429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993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07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114315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Undetermi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688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524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743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449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12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319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4907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6997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9934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0521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3871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182524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8523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9209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9077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8431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8824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8.8556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9401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8931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9176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6251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4442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4739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04639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811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893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9620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979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9448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5406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575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2307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2429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4246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3979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4785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63278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4747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969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16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6415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753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755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20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583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997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4933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5189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143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3339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3</w:t>
            </w:r>
          </w:p>
        </w:tc>
        <w:tc>
          <w:tcPr>
            <w:tcW w:w="1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644369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588722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61035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36802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32290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2812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4897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4002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2167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01061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10635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19709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228362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63223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79156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46692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491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9256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7970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2829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9302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9744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7470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8713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511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28656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lFRG25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30036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22938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27642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909548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87051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91907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51986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49992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47164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51344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70264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5202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561091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761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758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6914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314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186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8854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129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434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392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241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737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445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315419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028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926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0555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1371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1563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25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264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62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7895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853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87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451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43796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239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17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86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1754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1782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357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78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15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946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7036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7183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7.7608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197676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2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692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31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338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698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816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965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971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685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28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542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709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22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19743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096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2459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2720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6901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6425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630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9785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953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19.906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863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883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0.8732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2125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0358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565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276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0345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97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808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63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3040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915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260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8838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80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7346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9157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235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7692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833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430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446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942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486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930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4025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2084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4619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5.140713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8488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8992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921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912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9262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7566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4860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590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6.6509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7388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9108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5631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017071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1248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1648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1670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3692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3166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3273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4641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586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8.57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8897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7048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30.9428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9.469715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677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54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315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0098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59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355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3395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067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220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557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837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25193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729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5610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184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819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114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404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9107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768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1.8919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235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059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484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261984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6956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6586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77297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504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581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9303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5476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6124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2.5621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052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523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500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62468</w:t>
            </w:r>
          </w:p>
        </w:tc>
      </w:tr>
      <w:tr w:rsidR="00D501D9" w:rsidRPr="00D501D9" w:rsidTr="00D501D9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center"/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i/>
                <w:iCs/>
                <w:color w:val="000000"/>
                <w:kern w:val="0"/>
                <w:sz w:val="20"/>
                <w:szCs w:val="20"/>
              </w:rPr>
              <w:t>SlFRG3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4583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8741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7007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690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30062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4.25542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1287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10100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90446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2135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5946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7603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1D9" w:rsidRPr="00D501D9" w:rsidRDefault="00D501D9" w:rsidP="00D501D9">
            <w:pPr>
              <w:widowControl/>
              <w:jc w:val="right"/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</w:pPr>
            <w:r w:rsidRPr="00D501D9">
              <w:rPr>
                <w:rFonts w:ascii="Palatino Linotype" w:eastAsia="宋体" w:hAnsi="Palatino Linotype" w:cs="宋体"/>
                <w:color w:val="000000"/>
                <w:kern w:val="0"/>
                <w:sz w:val="20"/>
                <w:szCs w:val="20"/>
              </w:rPr>
              <w:t>23.852097</w:t>
            </w:r>
          </w:p>
        </w:tc>
      </w:tr>
    </w:tbl>
    <w:p w:rsidR="00087F18" w:rsidRPr="00D501D9" w:rsidRDefault="00D501D9" w:rsidP="00D501D9">
      <w:pPr>
        <w:widowControl/>
        <w:ind w:right="400"/>
        <w:rPr>
          <w:rFonts w:ascii="Palatino Linotype" w:eastAsia="宋体" w:hAnsi="Palatino Linotype" w:cs="宋体"/>
          <w:color w:val="000000"/>
          <w:kern w:val="0"/>
          <w:sz w:val="20"/>
          <w:szCs w:val="20"/>
        </w:rPr>
      </w:pPr>
      <w:r>
        <w:rPr>
          <w:rFonts w:ascii="Palatino Linotype" w:eastAsia="宋体" w:hAnsi="Palatino Linotype" w:cs="宋体" w:hint="eastAsia"/>
          <w:color w:val="000000"/>
          <w:kern w:val="0"/>
          <w:sz w:val="20"/>
          <w:szCs w:val="20"/>
        </w:rPr>
        <w:t xml:space="preserve">               </w:t>
      </w:r>
      <w:r w:rsidRPr="00D501D9">
        <w:rPr>
          <w:rFonts w:ascii="Palatino Linotype" w:eastAsia="宋体" w:hAnsi="Palatino Linotype" w:cs="宋体"/>
          <w:color w:val="000000"/>
          <w:kern w:val="0"/>
          <w:sz w:val="20"/>
          <w:szCs w:val="20"/>
        </w:rPr>
        <w:t>IM: Immature fruits; MG: Mature green fruit; B: Breaker fruits; MR: Mature red fruits  AVE: Average value</w:t>
      </w:r>
    </w:p>
    <w:sectPr w:rsidR="00087F18" w:rsidRPr="00D501D9" w:rsidSect="00D501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7F18" w:rsidRDefault="00087F18" w:rsidP="00D501D9">
      <w:r>
        <w:separator/>
      </w:r>
    </w:p>
  </w:endnote>
  <w:endnote w:type="continuationSeparator" w:id="1">
    <w:p w:rsidR="00087F18" w:rsidRDefault="00087F18" w:rsidP="00D501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7F18" w:rsidRDefault="00087F18" w:rsidP="00D501D9">
      <w:r>
        <w:separator/>
      </w:r>
    </w:p>
  </w:footnote>
  <w:footnote w:type="continuationSeparator" w:id="1">
    <w:p w:rsidR="00087F18" w:rsidRDefault="00087F18" w:rsidP="00D501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1D9"/>
    <w:rsid w:val="00087F18"/>
    <w:rsid w:val="00D50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0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01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0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01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91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9104D6-E996-4006-92AC-541259A66FAD}"/>
</file>

<file path=customXml/itemProps2.xml><?xml version="1.0" encoding="utf-8"?>
<ds:datastoreItem xmlns:ds="http://schemas.openxmlformats.org/officeDocument/2006/customXml" ds:itemID="{D2557AD9-66BF-4879-A040-5C8786C38AE3}"/>
</file>

<file path=customXml/itemProps3.xml><?xml version="1.0" encoding="utf-8"?>
<ds:datastoreItem xmlns:ds="http://schemas.openxmlformats.org/officeDocument/2006/customXml" ds:itemID="{8551AAD9-CFFC-4183-B693-E138F5179B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7-02-24T13:51:00Z</dcterms:created>
  <dcterms:modified xsi:type="dcterms:W3CDTF">2017-02-2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